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F8C" w:rsidRPr="00C85699" w:rsidRDefault="00727F8C" w:rsidP="00727F8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F4E80">
        <w:rPr>
          <w:rFonts w:ascii="Times New Roman" w:hAnsi="Times New Roman" w:cs="Times New Roman"/>
          <w:b/>
          <w:sz w:val="24"/>
          <w:szCs w:val="24"/>
          <w:lang w:val="en-GB"/>
        </w:rPr>
        <w:t>Additional file 1.</w:t>
      </w:r>
      <w:proofErr w:type="gramEnd"/>
      <w:r w:rsidRPr="004F4E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F4E80" w:rsidRPr="004F4E80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="004F4E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5699">
        <w:rPr>
          <w:rFonts w:ascii="Times New Roman" w:hAnsi="Times New Roman" w:cs="Times New Roman"/>
          <w:sz w:val="24"/>
          <w:szCs w:val="24"/>
          <w:lang w:val="en-GB"/>
        </w:rPr>
        <w:t>The questionnaire (mostly related to grazing management and anthelmintic use) as given to 194 farmers for this study.</w:t>
      </w:r>
    </w:p>
    <w:tbl>
      <w:tblPr>
        <w:tblStyle w:val="TableGrid"/>
        <w:tblpPr w:leftFromText="180" w:rightFromText="180" w:vertAnchor="page" w:horzAnchor="margin" w:tblpY="30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635"/>
      </w:tblGrid>
      <w:tr w:rsidR="00727F8C" w:rsidRPr="00C85699" w:rsidTr="00727F8C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herd and animal, knowledge on liver condemnation</w:t>
            </w:r>
          </w:p>
        </w:tc>
        <w:tc>
          <w:tcPr>
            <w:tcW w:w="5635" w:type="dxa"/>
            <w:tcBorders>
              <w:top w:val="single" w:sz="4" w:space="0" w:color="auto"/>
              <w:bottom w:val="single" w:sz="4" w:space="0" w:color="auto"/>
            </w:tcBorders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</w:tr>
      <w:tr w:rsidR="00727F8C" w:rsidRPr="00C85699" w:rsidTr="00727F8C">
        <w:tc>
          <w:tcPr>
            <w:tcW w:w="4219" w:type="dxa"/>
            <w:tcBorders>
              <w:top w:val="single" w:sz="4" w:space="0" w:color="auto"/>
            </w:tcBorders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Herd type</w:t>
            </w:r>
          </w:p>
        </w:tc>
        <w:tc>
          <w:tcPr>
            <w:tcW w:w="5635" w:type="dxa"/>
            <w:tcBorders>
              <w:top w:val="single" w:sz="4" w:space="0" w:color="auto"/>
            </w:tcBorders>
          </w:tcPr>
          <w:p w:rsidR="00727F8C" w:rsidRPr="00C85699" w:rsidRDefault="00727F8C" w:rsidP="005A01BF">
            <w:pPr>
              <w:pStyle w:val="ListNumber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Nominal (Organic or conventional) 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Concurrent beef production 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Danish Holstein, Jersey, Danish red Holstein, Danish Red Cattle, Cross, other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Animal sent to slaughter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Liver condemnation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Diagnosis of liver fluke otherwise (by vet or consultants)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zing management and anthelmintic use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Which animals were on pasture in 2013*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None#, lactating cows, dry cows, calves, heifers, steer/bulls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Age of calves when first come out on gras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(age in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Turn-out month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Date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Housing month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Date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Daily grazing time of cows in 2013 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(24 h, &gt;6h, &lt;6h)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Pasture type where animals were grazed – for each group (lactating cows, dry cows, heifers, calves, steer/bulls)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grass in crop rotation, dry permanent grass, wet permanent grass)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Any prevention for liver flukes on pasture*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no, drainage, fencing of waterways, fencing of wet areas, move animals in late summer, other)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Drinking source for calves and heifers on grass*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minal (automatic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bowl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water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water trough, groundwater pump, waterways/pond/lake) 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a) Anthelmintic treatment against liver fluke to calves, heifers or cows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) Anthelmintic product used* </w:t>
            </w: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or each group (calves, heifers, cows)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27F8C" w:rsidRPr="00C85699" w:rsidRDefault="00727F8C" w:rsidP="004F4E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minal (nothing in this group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bazen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®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amectin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ur-on®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mectin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us®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inex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®, </w:t>
            </w:r>
            <w:r w:rsidR="004F4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  <w:bookmarkStart w:id="0" w:name="_GoBack"/>
            <w:bookmarkEnd w:id="0"/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other) </w:t>
            </w:r>
          </w:p>
        </w:tc>
      </w:tr>
      <w:tr w:rsidR="00727F8C" w:rsidRPr="004F4E80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) Anthelmintic treatment regimen </w:t>
            </w: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for each group (calves, heifers, cows)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only diseased, prevention/routine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pStyle w:val="ListNumber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a) Anthelmintic treatment against gastrointestinal worms (GIN) or lungworm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) GIN or lungworm* </w:t>
            </w: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or each group (calves, heifers, cows)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ematod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lungworm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 Grazing condition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ves graze with animals from other farm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yes or no)</w:t>
            </w:r>
          </w:p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ifers graze with animals from other farms 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yes or no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s graze with calve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yes or no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s graze with heifer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yes or no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 Animal purchase in 2013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ve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yes or no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fer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minal (yes or no)</w:t>
            </w:r>
          </w:p>
        </w:tc>
      </w:tr>
      <w:tr w:rsidR="00727F8C" w:rsidRPr="00C85699" w:rsidTr="00727F8C">
        <w:tc>
          <w:tcPr>
            <w:tcW w:w="4219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s</w:t>
            </w:r>
          </w:p>
        </w:tc>
        <w:tc>
          <w:tcPr>
            <w:tcW w:w="5635" w:type="dxa"/>
          </w:tcPr>
          <w:p w:rsidR="00727F8C" w:rsidRPr="00C85699" w:rsidRDefault="00727F8C" w:rsidP="005A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minal (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85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27F8C" w:rsidRDefault="00727F8C" w:rsidP="00727F8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727F8C" w:rsidRPr="00C85699" w:rsidRDefault="00727F8C" w:rsidP="00727F8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C85699">
        <w:rPr>
          <w:rFonts w:ascii="Times New Roman" w:hAnsi="Times New Roman" w:cs="Times New Roman"/>
          <w:sz w:val="24"/>
          <w:szCs w:val="24"/>
          <w:lang w:val="en-GB"/>
        </w:rPr>
        <w:t>*multiple answers were allowed.</w:t>
      </w:r>
    </w:p>
    <w:p w:rsidR="00727F8C" w:rsidRPr="001F072E" w:rsidRDefault="00727F8C" w:rsidP="00727F8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C85699">
        <w:rPr>
          <w:rFonts w:ascii="Times New Roman" w:hAnsi="Times New Roman" w:cs="Times New Roman"/>
          <w:sz w:val="24"/>
          <w:szCs w:val="24"/>
          <w:lang w:val="en-GB"/>
        </w:rPr>
        <w:t>#Proceed straight to question 15 with this answer.</w:t>
      </w:r>
    </w:p>
    <w:p w:rsidR="008058F9" w:rsidRPr="00727F8C" w:rsidRDefault="008058F9">
      <w:pPr>
        <w:rPr>
          <w:lang w:val="en-GB"/>
        </w:rPr>
      </w:pPr>
    </w:p>
    <w:sectPr w:rsidR="008058F9" w:rsidRPr="00727F8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7C537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F8C"/>
    <w:rsid w:val="001C4981"/>
    <w:rsid w:val="004F1528"/>
    <w:rsid w:val="004F4E80"/>
    <w:rsid w:val="00531B65"/>
    <w:rsid w:val="00727F8C"/>
    <w:rsid w:val="007C253C"/>
    <w:rsid w:val="008058F9"/>
    <w:rsid w:val="008972FB"/>
    <w:rsid w:val="00975119"/>
    <w:rsid w:val="00E5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F8C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Number">
    <w:name w:val="List Number"/>
    <w:basedOn w:val="Normal"/>
    <w:uiPriority w:val="99"/>
    <w:unhideWhenUsed/>
    <w:rsid w:val="00727F8C"/>
    <w:pPr>
      <w:numPr>
        <w:numId w:val="1"/>
      </w:numPr>
      <w:spacing w:after="200" w:line="276" w:lineRule="auto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F8C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Number">
    <w:name w:val="List Number"/>
    <w:basedOn w:val="Normal"/>
    <w:uiPriority w:val="99"/>
    <w:unhideWhenUsed/>
    <w:rsid w:val="00727F8C"/>
    <w:pPr>
      <w:numPr>
        <w:numId w:val="1"/>
      </w:numPr>
      <w:spacing w:after="200" w:line="276" w:lineRule="auto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1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 Takeuchi-Storm</dc:creator>
  <cp:lastModifiedBy>Nao Takeuchi-Storm</cp:lastModifiedBy>
  <cp:revision>2</cp:revision>
  <dcterms:created xsi:type="dcterms:W3CDTF">2017-10-10T09:14:00Z</dcterms:created>
  <dcterms:modified xsi:type="dcterms:W3CDTF">2017-10-10T09:14:00Z</dcterms:modified>
</cp:coreProperties>
</file>